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AB4" w:rsidRPr="00D13AB4" w:rsidRDefault="00D13AB4" w:rsidP="00D13AB4">
      <w:pPr>
        <w:rPr>
          <w:rFonts w:ascii="Arial" w:eastAsia="Times New Roman" w:hAnsi="Arial" w:cs="Arial"/>
          <w:b/>
          <w:sz w:val="18"/>
          <w:szCs w:val="18"/>
        </w:rPr>
      </w:pPr>
      <w:r w:rsidRPr="00D13AB4">
        <w:rPr>
          <w:rFonts w:ascii="Arial" w:eastAsia="Times New Roman" w:hAnsi="Arial" w:cs="Arial"/>
          <w:b/>
          <w:sz w:val="18"/>
          <w:szCs w:val="18"/>
        </w:rPr>
        <w:t>Supplementary Tables</w:t>
      </w:r>
    </w:p>
    <w:p w:rsidR="00D13AB4" w:rsidRPr="00D13AB4" w:rsidRDefault="00D13AB4" w:rsidP="00D13AB4">
      <w:pPr>
        <w:tabs>
          <w:tab w:val="left" w:pos="4680"/>
        </w:tabs>
        <w:spacing w:before="120" w:after="0" w:line="240" w:lineRule="auto"/>
        <w:rPr>
          <w:rFonts w:ascii="Arial" w:eastAsia="Times New Roman" w:hAnsi="Arial" w:cs="Arial"/>
          <w:b/>
          <w:sz w:val="18"/>
          <w:szCs w:val="18"/>
        </w:rPr>
      </w:pPr>
      <w:r w:rsidRPr="00D13AB4">
        <w:rPr>
          <w:rFonts w:ascii="Arial" w:eastAsia="Times New Roman" w:hAnsi="Arial" w:cs="Arial"/>
          <w:b/>
          <w:sz w:val="18"/>
          <w:szCs w:val="18"/>
        </w:rPr>
        <w:t>Table A Odds ratios of improved scores after the course for coder’s objective assessment of HCPs recordings</w:t>
      </w:r>
    </w:p>
    <w:p w:rsidR="00D13AB4" w:rsidRPr="00D13AB4" w:rsidRDefault="00D13AB4" w:rsidP="00D13AB4">
      <w:pPr>
        <w:tabs>
          <w:tab w:val="left" w:pos="4680"/>
        </w:tabs>
        <w:spacing w:before="120" w:after="0" w:line="240" w:lineRule="auto"/>
        <w:rPr>
          <w:rFonts w:ascii="Arial" w:eastAsia="Times New Roman" w:hAnsi="Arial" w:cs="Arial"/>
          <w:sz w:val="18"/>
          <w:szCs w:val="18"/>
        </w:rPr>
      </w:pPr>
    </w:p>
    <w:tbl>
      <w:tblPr>
        <w:tblW w:w="13041" w:type="dxa"/>
        <w:tblInd w:w="-5" w:type="dxa"/>
        <w:tblLook w:val="04A0" w:firstRow="1" w:lastRow="0" w:firstColumn="1" w:lastColumn="0" w:noHBand="0" w:noVBand="1"/>
      </w:tblPr>
      <w:tblGrid>
        <w:gridCol w:w="8647"/>
        <w:gridCol w:w="1276"/>
        <w:gridCol w:w="1701"/>
        <w:gridCol w:w="1417"/>
      </w:tblGrid>
      <w:tr w:rsidR="00D13AB4" w:rsidRPr="00D13AB4" w:rsidTr="00B5764A">
        <w:trPr>
          <w:trHeight w:val="300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d the HCP: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ay who they were, check patient understood why they’d come to clinic and if needed defined purpose of interview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67, 6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cuss the surgery, nodal status, ER positivity etc. in reassuring mann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8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4.51, 75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xplain adjuvant hormone and radiotherapy was needed to prevent breast cancer recurrence but that benefit of chemotherapy was uncertai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1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57, 36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48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>discuss patient’s likely survival with and without adjuvant hormone and chemotherapy, if appropriate/required show survival graphs and check if patient understood th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, 2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43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k what patient had already been told/knew about purpose of genomic tests and/or explain if nee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38, 6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01</w:t>
            </w:r>
          </w:p>
        </w:tc>
      </w:tr>
      <w:tr w:rsidR="00D13AB4" w:rsidRPr="00D13AB4" w:rsidTr="00B5764A">
        <w:trPr>
          <w:trHeight w:val="48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lain patient’s own genomic test result, risk of recurrence and clarify things if needed,</w:t>
            </w:r>
            <w:r w:rsidRPr="00D13A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ke appropriate use of print outs/graphs to help explain patient’s genomic test risk 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72, 9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 xml:space="preserve">use analogies during the interview to help patient understand numbers/percentages &amp; ris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16, 4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04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lain the possible benefits of having adjuvant chemotherapy (reduction of risk of recurre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82, 8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lain possible harms of chemotherapy (side-effects, other cancers, burdens of  having treatme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37, 3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>give patient opportunities to ask ques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68, 2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352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sten to what patient had to say and respond sensitively to her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, 13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vide sufficient information for patient to make a decision (even if no decis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4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9, 9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volve patient in the decision-making as much as she seemed to requi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09, 4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2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mmarise the interview/next ste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48, 5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k if patient had any further ques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99, 1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48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Calibri" w:hAnsi="Arial" w:cs="Arial"/>
                <w:color w:val="000000"/>
                <w:sz w:val="18"/>
                <w:szCs w:val="18"/>
                <w:lang w:eastAsia="en-GB"/>
              </w:rPr>
              <w:t>use clear and understandable, jargon-free language throughout interview, clarifying terminology if nee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5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27, 1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interview was in general well-structured and logically ord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2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, 52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AB4" w:rsidRPr="00D13AB4" w:rsidRDefault="00D13AB4" w:rsidP="00D13A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3.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24, 56.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</w:tbl>
    <w:p w:rsidR="00D13AB4" w:rsidRPr="00D13AB4" w:rsidRDefault="00D13AB4" w:rsidP="00D13AB4">
      <w:pPr>
        <w:rPr>
          <w:rFonts w:ascii="Arial" w:hAnsi="Arial" w:cs="Arial"/>
          <w:b/>
        </w:rPr>
      </w:pPr>
    </w:p>
    <w:p w:rsidR="00B237B6" w:rsidRDefault="00B237B6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B237B6" w:rsidRPr="00D13AB4" w:rsidRDefault="00B237B6" w:rsidP="00B237B6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D13AB4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B</w:t>
      </w:r>
      <w:r w:rsidRPr="00D13AB4">
        <w:rPr>
          <w:rFonts w:ascii="Arial" w:hAnsi="Arial" w:cs="Arial"/>
          <w:b/>
          <w:sz w:val="18"/>
          <w:szCs w:val="18"/>
        </w:rPr>
        <w:t xml:space="preserve">   </w:t>
      </w:r>
      <w:r w:rsidRPr="00D13AB4">
        <w:rPr>
          <w:rFonts w:ascii="Arial" w:eastAsia="Times New Roman" w:hAnsi="Arial" w:cs="Arial"/>
          <w:b/>
          <w:sz w:val="18"/>
          <w:szCs w:val="18"/>
        </w:rPr>
        <w:t xml:space="preserve">Odds ratios of improved scores after the course for </w:t>
      </w:r>
      <w:bookmarkStart w:id="0" w:name="_GoBack"/>
      <w:r w:rsidRPr="00D13AB4">
        <w:rPr>
          <w:rFonts w:ascii="Arial" w:hAnsi="Arial" w:cs="Arial"/>
          <w:b/>
          <w:sz w:val="18"/>
          <w:szCs w:val="18"/>
        </w:rPr>
        <w:t xml:space="preserve">simulated patients’ </w:t>
      </w:r>
      <w:bookmarkEnd w:id="0"/>
      <w:r w:rsidRPr="00D13AB4">
        <w:rPr>
          <w:rFonts w:ascii="Arial" w:hAnsi="Arial" w:cs="Arial"/>
          <w:b/>
          <w:sz w:val="18"/>
          <w:szCs w:val="18"/>
        </w:rPr>
        <w:t>assessment of communication behaviours</w:t>
      </w:r>
      <w:r w:rsidRPr="00D13AB4" w:rsidDel="00FD19DB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W w:w="11860" w:type="dxa"/>
        <w:tblInd w:w="-5" w:type="dxa"/>
        <w:tblLook w:val="04A0" w:firstRow="1" w:lastRow="0" w:firstColumn="1" w:lastColumn="0" w:noHBand="0" w:noVBand="1"/>
      </w:tblPr>
      <w:tblGrid>
        <w:gridCol w:w="7760"/>
        <w:gridCol w:w="1300"/>
        <w:gridCol w:w="1420"/>
        <w:gridCol w:w="1380"/>
      </w:tblGrid>
      <w:tr w:rsidR="00B237B6" w:rsidRPr="00D13AB4" w:rsidTr="00B237B6">
        <w:trPr>
          <w:trHeight w:val="300"/>
        </w:trPr>
        <w:tc>
          <w:tcPr>
            <w:tcW w:w="7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w well you believe HCP: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id who they were, checked I understood why I’d come to clinic and if needed defined purpose of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8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63, 27.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cussed the good news about surgery, nodes, fact cancer was ER positive etc. in reassuring mann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8.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85, 28.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lained adjuvant hormone and radiotherapy needed to prevent breast cancer recurrence but that benefit of chemotherapy was uncert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11, 3.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cussed my likely survival with and without adjuvant hormone and chemotherapy, showed me survival graphs if I wanted to see them and checked if I understood th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98, 2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ked what I’d already been told about purpose of genomic tests and/or explained them if need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96, 7.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xplained my genomic test result, risk of recurrence and clarified things if needed, made appropriate use of print outs/graphs if I wanted them to help explain my genomic risk scor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48, 5.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sed analogies during the interview that helped me understand numbers/percentages and risk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3, 3.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lained the possible benefits of having adjuvant chemotherapy (reduction of risk of recurrenc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92, 1.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lained possible harms of chemotherapy (side-effects, other cancers, burdens of  having treatmen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6, 5.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30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ve me opportunities to ask ques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12, 3.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30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stened to what I had to say and responded sensitively to my concer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4.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92, 12.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30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vided sufficient information for me to make a decision (even if no decisio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6.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25, 17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30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volved me as much as I wanted in the decision-mak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65, 7.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30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mmarised the interview/next ste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55, 5.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30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ked if I had any further ques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35, 4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48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ed clear and understandable, jargon-free language throughout interview, clarifying terminology when needed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184</w:t>
            </w:r>
          </w:p>
        </w:tc>
      </w:tr>
      <w:tr w:rsidR="00B237B6" w:rsidRPr="00D13AB4" w:rsidTr="00B237B6">
        <w:trPr>
          <w:trHeight w:val="300"/>
        </w:trPr>
        <w:tc>
          <w:tcPr>
            <w:tcW w:w="7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 interview was in general well- structured and logically order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89, 9.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B237B6" w:rsidRPr="00D13AB4" w:rsidTr="00B237B6">
        <w:trPr>
          <w:trHeight w:val="300"/>
        </w:trPr>
        <w:tc>
          <w:tcPr>
            <w:tcW w:w="7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37B6" w:rsidRPr="00D13AB4" w:rsidRDefault="00B237B6" w:rsidP="00B23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13A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7.8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4.5, 70.9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37B6" w:rsidRPr="00D13AB4" w:rsidRDefault="00B237B6" w:rsidP="00B23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</w:tbl>
    <w:p w:rsidR="00B237B6" w:rsidRPr="00D13AB4" w:rsidRDefault="00B237B6" w:rsidP="00B237B6">
      <w:pPr>
        <w:spacing w:line="360" w:lineRule="auto"/>
        <w:rPr>
          <w:rFonts w:ascii="Arial" w:hAnsi="Arial" w:cs="Arial"/>
          <w:sz w:val="18"/>
          <w:szCs w:val="18"/>
        </w:rPr>
      </w:pPr>
      <w:r w:rsidRPr="00D13AB4">
        <w:rPr>
          <w:rFonts w:ascii="Arial" w:hAnsi="Arial" w:cs="Arial"/>
          <w:sz w:val="18"/>
          <w:szCs w:val="18"/>
        </w:rPr>
        <w:t>*Odds ratio not calculable due to a small number of score changes, P value was calculated using Fisher's exact test</w:t>
      </w:r>
    </w:p>
    <w:p w:rsidR="00B237B6" w:rsidRPr="00D13AB4" w:rsidRDefault="00B237B6" w:rsidP="00B237B6"/>
    <w:p w:rsidR="00D13AB4" w:rsidRPr="00D13AB4" w:rsidRDefault="00D13AB4" w:rsidP="00D13AB4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D13AB4">
        <w:rPr>
          <w:rFonts w:ascii="Arial" w:hAnsi="Arial" w:cs="Arial"/>
          <w:b/>
          <w:sz w:val="18"/>
          <w:szCs w:val="18"/>
        </w:rPr>
        <w:t xml:space="preserve">Table </w:t>
      </w:r>
      <w:r w:rsidR="00B237B6">
        <w:rPr>
          <w:rFonts w:ascii="Arial" w:hAnsi="Arial" w:cs="Arial"/>
          <w:b/>
          <w:sz w:val="18"/>
          <w:szCs w:val="18"/>
        </w:rPr>
        <w:t>C</w:t>
      </w:r>
      <w:r w:rsidRPr="00D13AB4">
        <w:rPr>
          <w:rFonts w:ascii="Arial" w:hAnsi="Arial" w:cs="Arial"/>
          <w:b/>
          <w:sz w:val="18"/>
          <w:szCs w:val="18"/>
        </w:rPr>
        <w:t xml:space="preserve"> </w:t>
      </w:r>
      <w:r w:rsidRPr="00D13AB4">
        <w:rPr>
          <w:rFonts w:ascii="Arial" w:eastAsia="Times New Roman" w:hAnsi="Arial" w:cs="Arial"/>
          <w:b/>
          <w:sz w:val="18"/>
          <w:szCs w:val="18"/>
        </w:rPr>
        <w:t xml:space="preserve">Odds ratios of improved scores after the course for </w:t>
      </w:r>
      <w:r w:rsidRPr="00D13AB4">
        <w:rPr>
          <w:rFonts w:ascii="Arial" w:hAnsi="Arial" w:cs="Arial"/>
          <w:b/>
          <w:sz w:val="18"/>
          <w:szCs w:val="18"/>
        </w:rPr>
        <w:t>HCP self-assessment of their interviews</w:t>
      </w:r>
    </w:p>
    <w:tbl>
      <w:tblPr>
        <w:tblW w:w="12660" w:type="dxa"/>
        <w:tblInd w:w="-5" w:type="dxa"/>
        <w:tblLook w:val="04A0" w:firstRow="1" w:lastRow="0" w:firstColumn="1" w:lastColumn="0" w:noHBand="0" w:noVBand="1"/>
      </w:tblPr>
      <w:tblGrid>
        <w:gridCol w:w="9498"/>
        <w:gridCol w:w="850"/>
        <w:gridCol w:w="1418"/>
        <w:gridCol w:w="894"/>
      </w:tblGrid>
      <w:tr w:rsidR="00D13AB4" w:rsidRPr="00D13AB4" w:rsidTr="00B5764A">
        <w:trPr>
          <w:trHeight w:val="300"/>
        </w:trPr>
        <w:tc>
          <w:tcPr>
            <w:tcW w:w="9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How well you believe you covered the following: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</w:tr>
      <w:tr w:rsidR="00D13AB4" w:rsidRPr="00D13AB4" w:rsidTr="00B5764A">
        <w:trPr>
          <w:trHeight w:val="6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introduced myself, checked patient understood why she’d come to clinic and if needed defined purpose of the interview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6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98, 22.4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6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discussed the good news about surgery, nodes, fact cancer was ER positive etc. in a reassuring mann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3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28, 56.8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6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explained if necessary that adjuvant hormone and radiotherapy was needed to prevent breast cancer recurrence but that the benefit of chemotherapy was uncertain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91, 155.9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6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discussed patient’s likely survival with and without adjuvant hormone and chemotherapy.  If appropriate I showed her survival graphs and checked if she understood the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75, 2.3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325</w:t>
            </w:r>
          </w:p>
        </w:tc>
      </w:tr>
      <w:tr w:rsidR="00D13AB4" w:rsidRPr="00D13AB4" w:rsidTr="00B5764A">
        <w:trPr>
          <w:trHeight w:val="533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asked what she’d already been told about purpose of GEP tests and/or explained if need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28, 5.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02</w:t>
            </w:r>
          </w:p>
        </w:tc>
      </w:tr>
      <w:tr w:rsidR="00D13AB4" w:rsidRPr="00D13AB4" w:rsidTr="00B5764A">
        <w:trPr>
          <w:trHeight w:val="6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explained patient’s own genomic test result, risk of recurrence and clarified things if needed. I made appropriate use of print outs/graphs to help explain the patient’s genomic test risk sc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54, 8.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used analogies during the interview to help her understand numbers/percentages and risk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32, 5.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03</w:t>
            </w:r>
          </w:p>
        </w:tc>
      </w:tr>
      <w:tr w:rsidR="00D13AB4" w:rsidRPr="00D13AB4" w:rsidTr="00B5764A">
        <w:trPr>
          <w:trHeight w:val="555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explained the possible benefits of having adjuvant chemotherapy (reduction of risk of recur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5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89, 14.9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407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explained possible harms of chemotherapy (side-effects, other cancers, burdens of having treatmen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4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88, 8.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gave the patient opportunities to ask ques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29, 6.7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05</w:t>
            </w:r>
          </w:p>
        </w:tc>
      </w:tr>
      <w:tr w:rsidR="00D13AB4" w:rsidRPr="00D13AB4" w:rsidTr="00B5764A">
        <w:trPr>
          <w:trHeight w:val="3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listened to what the patient had to say and responded sensitively to her concer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68, 149.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provided sufficient information for the patient to make a decision (even if no decisi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26, 8.5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06</w:t>
            </w:r>
          </w:p>
        </w:tc>
      </w:tr>
      <w:tr w:rsidR="00D13AB4" w:rsidRPr="00D13AB4" w:rsidTr="00B5764A">
        <w:trPr>
          <w:trHeight w:val="3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involved the patient as much as she seemed to require in the decision-mak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89, 3.5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92</w:t>
            </w:r>
          </w:p>
        </w:tc>
      </w:tr>
      <w:tr w:rsidR="00D13AB4" w:rsidRPr="00D13AB4" w:rsidTr="00B5764A">
        <w:trPr>
          <w:trHeight w:val="3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summarised the interview/next ste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4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, 1.6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3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asked if patient had any further ques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39, 5.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D13AB4" w:rsidRPr="00D13AB4" w:rsidTr="00B5764A">
        <w:trPr>
          <w:trHeight w:val="6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I used clear and understandable, jargon-free language throughout interview, clarifying terminology if need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1.01, 5.8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038</w:t>
            </w:r>
          </w:p>
        </w:tc>
      </w:tr>
      <w:tr w:rsidR="00D13AB4" w:rsidRPr="00D13AB4" w:rsidTr="00B5764A">
        <w:trPr>
          <w:trHeight w:val="300"/>
        </w:trPr>
        <w:tc>
          <w:tcPr>
            <w:tcW w:w="9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My interview was in general well-structured and logically order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75, 5.3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.153</w:t>
            </w:r>
          </w:p>
        </w:tc>
      </w:tr>
      <w:tr w:rsidR="00D13AB4" w:rsidRPr="00D13AB4" w:rsidTr="00B5764A">
        <w:trPr>
          <w:trHeight w:val="300"/>
        </w:trPr>
        <w:tc>
          <w:tcPr>
            <w:tcW w:w="9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Median 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AB4" w:rsidRPr="00D13AB4" w:rsidRDefault="00D13AB4" w:rsidP="00D13A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8.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90, 34.88 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3AB4" w:rsidRPr="00D13AB4" w:rsidRDefault="00D13AB4" w:rsidP="00D13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3AB4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</w:tbl>
    <w:p w:rsidR="00D13AB4" w:rsidRPr="00D13AB4" w:rsidRDefault="00D13AB4" w:rsidP="00D13AB4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:rsidR="006A71F9" w:rsidRPr="00130543" w:rsidRDefault="006A71F9" w:rsidP="006A71F9">
      <w:pPr>
        <w:rPr>
          <w:rFonts w:ascii="Arial" w:hAnsi="Arial" w:cs="Arial"/>
          <w:b/>
          <w:sz w:val="18"/>
          <w:szCs w:val="18"/>
        </w:rPr>
      </w:pPr>
      <w:r w:rsidRPr="00130543">
        <w:rPr>
          <w:rFonts w:ascii="Arial" w:hAnsi="Arial" w:cs="Arial"/>
          <w:b/>
          <w:sz w:val="18"/>
          <w:szCs w:val="18"/>
        </w:rPr>
        <w:lastRenderedPageBreak/>
        <w:t>Table D Mean (SD) of scores (range 0-3) for coder’s objective assessment of HCPs recordings before and after the course</w:t>
      </w:r>
    </w:p>
    <w:tbl>
      <w:tblPr>
        <w:tblW w:w="12895" w:type="dxa"/>
        <w:tblLook w:val="04A0" w:firstRow="1" w:lastRow="0" w:firstColumn="1" w:lastColumn="0" w:noHBand="0" w:noVBand="1"/>
      </w:tblPr>
      <w:tblGrid>
        <w:gridCol w:w="2263"/>
        <w:gridCol w:w="1276"/>
        <w:gridCol w:w="1559"/>
        <w:gridCol w:w="1418"/>
        <w:gridCol w:w="1276"/>
        <w:gridCol w:w="1275"/>
        <w:gridCol w:w="1276"/>
        <w:gridCol w:w="1347"/>
        <w:gridCol w:w="1205"/>
      </w:tblGrid>
      <w:tr w:rsidR="006A71F9" w:rsidRPr="00130543" w:rsidTr="00C46D2E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Oncologist (n=32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Surgeons (n=24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Nurses (n=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ll (n= 65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Competence i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ntroduction &amp; signpos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3 (0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6 (0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7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8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4 (0.6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68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discuss the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2 (0.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8 (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8 (0.3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22 (1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6 (0.5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0.7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1 (0.46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explain adjuvant tmt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1 (0.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7 (0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0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8 (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56 (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1.0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2 (0.7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64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discuss  survival +/-PREDIC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59 (1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1 (1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6 (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5 (0.9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11 (0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33 (0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34 (1.0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3 (1.1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urpose of genomic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4 (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6 (0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22 (0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33 (0.8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4 (0.6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6 (0.68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xplain RRS +/- cha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1 (0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3 (0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4 (0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6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8 (0.5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59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use analogies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16 (0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44 (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08 (0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54 (1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22 (0.6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11 (0.44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45 (0.87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xplain benefit of  che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6 (0.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0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 (0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8 (0.6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6 (0.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9 (0.61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xplain harms of che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2 (1.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1.0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58 (0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7 (0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8 (0.94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89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llow opportunities to ask ques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1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0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7 (0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4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5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listen to  patient's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9 (0.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2 (0.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8 (0.4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1 (0.4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3 (0.52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provide sufficient informa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6 (0.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8 (0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 (0.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9 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4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5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4 (0.56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involve patient in the decision-mak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7 (0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 (0.5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2 (0.61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summarise the interview/next ste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6 (0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6 (0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8 (0.8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9 (0.66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sk if any further ques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5 (1.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6 (1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1 (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1.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1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1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8 (1.2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1.15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lastRenderedPageBreak/>
              <w:t xml:space="preserve">use clear jargon-free languag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7 (0.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2 (0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2 (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7 (0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6 (0.6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5 (0.56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nterview was well-structu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8 (0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4 (0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0.3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3 (0.5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54)</w:t>
            </w:r>
          </w:p>
        </w:tc>
      </w:tr>
    </w:tbl>
    <w:p w:rsidR="006A71F9" w:rsidRPr="00130543" w:rsidRDefault="006A71F9" w:rsidP="006A71F9">
      <w:pPr>
        <w:rPr>
          <w:rFonts w:ascii="Arial" w:hAnsi="Arial" w:cs="Arial"/>
          <w:b/>
          <w:sz w:val="18"/>
          <w:szCs w:val="18"/>
        </w:rPr>
      </w:pPr>
      <w:r w:rsidRPr="00130543" w:rsidDel="00FD19DB">
        <w:rPr>
          <w:rFonts w:ascii="Arial" w:hAnsi="Arial" w:cs="Arial"/>
          <w:b/>
          <w:sz w:val="18"/>
          <w:szCs w:val="18"/>
        </w:rPr>
        <w:t xml:space="preserve"> </w:t>
      </w:r>
    </w:p>
    <w:p w:rsidR="006A71F9" w:rsidRPr="00130543" w:rsidRDefault="006A71F9" w:rsidP="006A71F9">
      <w:pPr>
        <w:rPr>
          <w:rFonts w:ascii="Arial" w:hAnsi="Arial" w:cs="Arial"/>
          <w:b/>
          <w:sz w:val="18"/>
          <w:szCs w:val="18"/>
        </w:rPr>
      </w:pPr>
      <w:r w:rsidRPr="00130543">
        <w:rPr>
          <w:rFonts w:ascii="Arial" w:hAnsi="Arial" w:cs="Arial"/>
          <w:b/>
          <w:sz w:val="18"/>
          <w:szCs w:val="18"/>
        </w:rPr>
        <w:t>Table E Mean (SD) of scores (range 0-3) for HCP self-assessment of their interviews before and after the course</w:t>
      </w:r>
    </w:p>
    <w:tbl>
      <w:tblPr>
        <w:tblW w:w="13036" w:type="dxa"/>
        <w:tblLook w:val="04A0" w:firstRow="1" w:lastRow="0" w:firstColumn="1" w:lastColumn="0" w:noHBand="0" w:noVBand="1"/>
      </w:tblPr>
      <w:tblGrid>
        <w:gridCol w:w="2263"/>
        <w:gridCol w:w="1276"/>
        <w:gridCol w:w="1559"/>
        <w:gridCol w:w="1418"/>
        <w:gridCol w:w="1276"/>
        <w:gridCol w:w="1275"/>
        <w:gridCol w:w="1276"/>
        <w:gridCol w:w="1418"/>
        <w:gridCol w:w="1275"/>
      </w:tblGrid>
      <w:tr w:rsidR="006A71F9" w:rsidRPr="00130543" w:rsidTr="00C46D2E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Oncologist (n=32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Surgeons (n=24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Nurses (n=9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ll (n= 65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Competence i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ntroduction &amp; signpos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6 (0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 (0.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3 (0.5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discuss the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4 (0.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 (0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2 (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4 (0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4 (0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3 (0.53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explain adjuvant tmt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8 (0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8 (0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4 (0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5 (0.6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9 (0.55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discuss  survival +/-PREDIC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2 (0.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9 (0.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0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5 (0.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11 (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8 (0.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2 (0.7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2 (0.67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urpose of genomic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4 (0.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3 (0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6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4 (0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2 (0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8 (0.7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xplain RRS +/- cha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6 (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3 (0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3 (0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22 (0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6 (0.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7 (0.56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use analogies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19 (0.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1 (0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38 (0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2 (0.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0.56 (0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22 (0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17 (0.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6 (0.73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xplain benefit of  che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5 (0.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0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33 (0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8 (0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5 (0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9 (0.58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xplain harms of che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5 (0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8 (0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8 (0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0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8 (0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66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llow opportunities to ask ques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8 (0.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2 (0.59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listen to  patient's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9 (0.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1 (0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0.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2 (0.56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provide sufficient informa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1 (0.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6 (0.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6 (0.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1 (0.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9 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9 (0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0.5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4 (0.58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lastRenderedPageBreak/>
              <w:t xml:space="preserve">involve patient in the decision-mak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7 (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7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9 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7 (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74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summarise the interview/next ste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9 (0.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3 (0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8 (0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56 (0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2 (0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74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sk if any further ques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4 (0.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0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4 (0.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2 (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2 (0.61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use clear jargon-free languag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1 (0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6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6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0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5 (0.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0.53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nterview was well-structu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4 (0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7 (0.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4 (0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0.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9 (0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5 (0.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5 (0.52)</w:t>
            </w:r>
          </w:p>
        </w:tc>
      </w:tr>
    </w:tbl>
    <w:p w:rsidR="006A71F9" w:rsidRPr="00130543" w:rsidRDefault="006A71F9" w:rsidP="006A71F9">
      <w:pPr>
        <w:rPr>
          <w:rFonts w:ascii="Arial" w:hAnsi="Arial" w:cs="Arial"/>
          <w:b/>
          <w:sz w:val="18"/>
          <w:szCs w:val="18"/>
        </w:rPr>
      </w:pPr>
    </w:p>
    <w:p w:rsidR="006A71F9" w:rsidRPr="00130543" w:rsidRDefault="006A71F9" w:rsidP="006A71F9">
      <w:pPr>
        <w:rPr>
          <w:rFonts w:ascii="Arial" w:hAnsi="Arial" w:cs="Arial"/>
          <w:b/>
          <w:sz w:val="18"/>
          <w:szCs w:val="18"/>
        </w:rPr>
      </w:pPr>
      <w:r w:rsidRPr="00130543">
        <w:rPr>
          <w:rFonts w:ascii="Arial" w:hAnsi="Arial" w:cs="Arial"/>
          <w:b/>
          <w:sz w:val="18"/>
          <w:szCs w:val="18"/>
        </w:rPr>
        <w:t>Table F Mean (SD) of scores (range 0-3) for simulated patients’ assessment of communication behaviours before and after the course</w:t>
      </w:r>
    </w:p>
    <w:tbl>
      <w:tblPr>
        <w:tblW w:w="13036" w:type="dxa"/>
        <w:tblLook w:val="04A0" w:firstRow="1" w:lastRow="0" w:firstColumn="1" w:lastColumn="0" w:noHBand="0" w:noVBand="1"/>
      </w:tblPr>
      <w:tblGrid>
        <w:gridCol w:w="2263"/>
        <w:gridCol w:w="1276"/>
        <w:gridCol w:w="1559"/>
        <w:gridCol w:w="1418"/>
        <w:gridCol w:w="1276"/>
        <w:gridCol w:w="1275"/>
        <w:gridCol w:w="1276"/>
        <w:gridCol w:w="1418"/>
        <w:gridCol w:w="1275"/>
      </w:tblGrid>
      <w:tr w:rsidR="006A71F9" w:rsidRPr="00130543" w:rsidTr="00C46D2E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Oncologist (n=32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Surgeons (n=24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Nurses (n=9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ll (n= 65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Competence i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ntroduction &amp; signpos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9 (0.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4 (0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92 (0.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7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6 (0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5 (0.4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discuss the surg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2 (0.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8 (0.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92 (0.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1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1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3 (0.49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explain adjuvant tmt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1 (0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2 (0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2 (0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1 (0.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4 (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8 (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2 (0.8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discuss  survival +/-PREDIC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9 (0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78 (1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6 (0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5 (0.8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1 (0.85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urpose of genomic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3 (0.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5 (0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5 (0.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9 (1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1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5 (0.8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1 (0.63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xplain RRS +/- cha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8 (0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2 (0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4 (0.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67 (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7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4 (0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 (0.55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use analogies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8 (0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11 (0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0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86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2 (0.83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xplain benefit of  che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6 (1.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0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1.1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44 (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1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.92 (0.9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1.11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xplain harms of che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9 (0.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1 (0.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5 (0.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0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1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4 (0.62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lastRenderedPageBreak/>
              <w:t>allow opportunities to ask ques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8 (0.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2 (0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2 (0.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8 (0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5 (0.7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8 (0.53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listen to  patient's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8 (0.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8 (0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6 (0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8 (0.3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8 (0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2 (0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5 (0.36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provide sufficient informa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5 (0.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4 (0.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3 (0.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4 (0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41 (0.6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6 (0.39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involve patient in the decision-mak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6 (0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5 (0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1 (0.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6 (0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9 (0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8 (0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6 (0.57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summarise the interview/next ste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9 (0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 (0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1 (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8 (0.7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2 (0.69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sk if any further ques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09 (0.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2 (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2 (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58 (0.9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7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8 (0.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6 (0.76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use clear jargon-free languag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4 (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9 (0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91 (0.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0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9 (0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1 (0.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95 (0.21)</w:t>
            </w:r>
          </w:p>
        </w:tc>
      </w:tr>
      <w:tr w:rsidR="006A71F9" w:rsidRPr="00130543" w:rsidTr="00C46D2E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nterview was well-structu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6 (0.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9 (0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17 (0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2 (0.4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 (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9 (0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4 (0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8 (0.42)</w:t>
            </w:r>
          </w:p>
        </w:tc>
      </w:tr>
    </w:tbl>
    <w:p w:rsidR="006A71F9" w:rsidRPr="00130543" w:rsidRDefault="006A71F9" w:rsidP="006A71F9">
      <w:pPr>
        <w:rPr>
          <w:rFonts w:ascii="Arial" w:hAnsi="Arial" w:cs="Arial"/>
          <w:b/>
          <w:sz w:val="18"/>
          <w:szCs w:val="18"/>
        </w:rPr>
      </w:pPr>
    </w:p>
    <w:p w:rsidR="006A71F9" w:rsidRPr="00130543" w:rsidRDefault="006A71F9" w:rsidP="006A71F9">
      <w:pPr>
        <w:rPr>
          <w:rFonts w:ascii="Arial" w:hAnsi="Arial" w:cs="Arial"/>
          <w:b/>
          <w:sz w:val="18"/>
          <w:szCs w:val="18"/>
        </w:rPr>
      </w:pPr>
      <w:r w:rsidRPr="00130543">
        <w:rPr>
          <w:rFonts w:ascii="Arial" w:hAnsi="Arial" w:cs="Arial"/>
          <w:b/>
          <w:sz w:val="18"/>
          <w:szCs w:val="18"/>
        </w:rPr>
        <w:t>Table G Mean (SD) of scores (range 0-3) for HCPs self-reported confidence levels before and after the course</w:t>
      </w:r>
    </w:p>
    <w:tbl>
      <w:tblPr>
        <w:tblW w:w="12639" w:type="dxa"/>
        <w:tblInd w:w="-5" w:type="dxa"/>
        <w:tblLook w:val="04A0" w:firstRow="1" w:lastRow="0" w:firstColumn="1" w:lastColumn="0" w:noHBand="0" w:noVBand="1"/>
      </w:tblPr>
      <w:tblGrid>
        <w:gridCol w:w="2490"/>
        <w:gridCol w:w="1191"/>
        <w:gridCol w:w="1276"/>
        <w:gridCol w:w="1275"/>
        <w:gridCol w:w="1276"/>
        <w:gridCol w:w="1276"/>
        <w:gridCol w:w="1276"/>
        <w:gridCol w:w="1275"/>
        <w:gridCol w:w="1304"/>
      </w:tblGrid>
      <w:tr w:rsidR="006A71F9" w:rsidRPr="00130543" w:rsidTr="00C46D2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Oncologist (n=32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Surgeons (n=24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Nurses (n=9)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ll (n= 65)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How confident are you discussing…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Befo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rognosis with early breast cancer p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5 (1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28 (1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58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25 (1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.44 (1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22 (2.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97 (2.0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98 (1.45)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Endopredict/OncotypeDx scor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97 (1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16 (1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67 (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79 (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3 (1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78 (2.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85 (2.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69 (1.47)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Using analogies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38 (1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62 (1.2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17 (1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54 (1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22 (1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89 (2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35 (2.0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35 (1.47)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Low risk of recurrence scor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56 (1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66 (0.7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67 (1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5 (0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9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22 (1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58 (2.1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26 (1.29)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lastRenderedPageBreak/>
              <w:t>Intermediate risk of recurrence scor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12 (1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78 (1.2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12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33 (1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7 (1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56 (1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28 (1.8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31 (1.6)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High risk of recurrence scor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47 (1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53 (0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54 (1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42 (0.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78 (1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22 (2.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48 (2.0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17 (1.39)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Risk with pts from low socio-educational background   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31 (1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97 (1.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67 (1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67 (1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.22 (1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33 (1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65 (1.7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63 (1.4)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 xml:space="preserve">Risk with pts from high socio-educational background   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75 (1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 (1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96 (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96 (1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 (1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 (1.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94 (1.9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71 (1.33)</w:t>
            </w:r>
          </w:p>
        </w:tc>
      </w:tr>
      <w:tr w:rsidR="006A71F9" w:rsidRPr="00130543" w:rsidTr="00C46D2E">
        <w:trPr>
          <w:trHeight w:val="300"/>
        </w:trPr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Risk with anxious pt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41 (1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78 (1.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42 (1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46 (1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89 (1.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 (2.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55 (1.8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1F9" w:rsidRPr="00130543" w:rsidRDefault="006A71F9" w:rsidP="006A71F9">
            <w:pPr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42 (1.5)</w:t>
            </w:r>
          </w:p>
        </w:tc>
      </w:tr>
    </w:tbl>
    <w:p w:rsidR="006A71F9" w:rsidRPr="00130543" w:rsidRDefault="006A71F9" w:rsidP="006A71F9">
      <w:pPr>
        <w:rPr>
          <w:rFonts w:ascii="Arial" w:hAnsi="Arial" w:cs="Arial"/>
          <w:sz w:val="18"/>
          <w:szCs w:val="18"/>
        </w:rPr>
      </w:pPr>
    </w:p>
    <w:p w:rsidR="006A71F9" w:rsidRPr="00130543" w:rsidRDefault="006A71F9" w:rsidP="006A71F9">
      <w:pPr>
        <w:rPr>
          <w:rFonts w:ascii="Arial" w:hAnsi="Arial" w:cs="Arial"/>
          <w:sz w:val="18"/>
          <w:szCs w:val="18"/>
        </w:rPr>
      </w:pPr>
      <w:r w:rsidRPr="00130543">
        <w:rPr>
          <w:rFonts w:ascii="Arial" w:hAnsi="Arial" w:cs="Arial"/>
          <w:b/>
          <w:sz w:val="18"/>
          <w:szCs w:val="18"/>
        </w:rPr>
        <w:t>Table H Mean, standard deviation (SD) and range of intolerance of uncertainty scores by HCP’s speciality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38"/>
        <w:gridCol w:w="838"/>
        <w:gridCol w:w="838"/>
        <w:gridCol w:w="838"/>
        <w:gridCol w:w="838"/>
        <w:gridCol w:w="838"/>
        <w:gridCol w:w="838"/>
        <w:gridCol w:w="838"/>
        <w:gridCol w:w="838"/>
      </w:tblGrid>
      <w:tr w:rsidR="006A71F9" w:rsidRPr="00130543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4" w:type="dxa"/>
            <w:gridSpan w:val="3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0543">
              <w:rPr>
                <w:rFonts w:ascii="Arial" w:hAnsi="Arial" w:cs="Arial"/>
                <w:b/>
                <w:sz w:val="18"/>
                <w:szCs w:val="18"/>
              </w:rPr>
              <w:t>Oncologist (n=32)</w:t>
            </w:r>
          </w:p>
        </w:tc>
        <w:tc>
          <w:tcPr>
            <w:tcW w:w="2514" w:type="dxa"/>
            <w:gridSpan w:val="3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0543">
              <w:rPr>
                <w:rFonts w:ascii="Arial" w:hAnsi="Arial" w:cs="Arial"/>
                <w:b/>
                <w:sz w:val="18"/>
                <w:szCs w:val="18"/>
              </w:rPr>
              <w:t>Surgeons (n=24)</w:t>
            </w:r>
          </w:p>
        </w:tc>
        <w:tc>
          <w:tcPr>
            <w:tcW w:w="2514" w:type="dxa"/>
            <w:gridSpan w:val="3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0543">
              <w:rPr>
                <w:rFonts w:ascii="Arial" w:hAnsi="Arial" w:cs="Arial"/>
                <w:b/>
                <w:sz w:val="18"/>
                <w:szCs w:val="18"/>
              </w:rPr>
              <w:t>Nurses (n=9)</w:t>
            </w:r>
          </w:p>
        </w:tc>
      </w:tr>
      <w:tr w:rsidR="006A71F9" w:rsidRPr="00130543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A</w:t>
            </w:r>
          </w:p>
        </w:tc>
      </w:tr>
      <w:tr w:rsidR="006A71F9" w:rsidRPr="00130543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0.03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9.06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0.97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9.88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0.46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9.42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0.11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8.78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1.33</w:t>
            </w:r>
          </w:p>
        </w:tc>
      </w:tr>
      <w:tr w:rsidR="006A71F9" w:rsidRPr="00130543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.338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376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.551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.418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670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.302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9.226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333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4.359</w:t>
            </w:r>
          </w:p>
        </w:tc>
      </w:tr>
      <w:tr w:rsidR="006A71F9" w:rsidRPr="00130543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3-50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-31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-19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3-38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5-27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-14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8-46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3-30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-18</w:t>
            </w:r>
          </w:p>
        </w:tc>
      </w:tr>
    </w:tbl>
    <w:p w:rsidR="006A71F9" w:rsidRPr="00130543" w:rsidRDefault="006A71F9" w:rsidP="006A71F9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38"/>
        <w:gridCol w:w="838"/>
        <w:gridCol w:w="838"/>
        <w:gridCol w:w="838"/>
        <w:gridCol w:w="838"/>
        <w:gridCol w:w="838"/>
        <w:gridCol w:w="838"/>
        <w:gridCol w:w="838"/>
        <w:gridCol w:w="838"/>
      </w:tblGrid>
      <w:tr w:rsidR="006A71F9" w:rsidRPr="00130543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4" w:type="dxa"/>
            <w:gridSpan w:val="3"/>
            <w:tcBorders>
              <w:right w:val="single" w:sz="12" w:space="0" w:color="auto"/>
            </w:tcBorders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0543">
              <w:rPr>
                <w:rFonts w:ascii="Arial" w:hAnsi="Arial" w:cs="Arial"/>
                <w:b/>
                <w:sz w:val="18"/>
                <w:szCs w:val="18"/>
              </w:rPr>
              <w:t>Male (n=27)</w:t>
            </w:r>
          </w:p>
        </w:tc>
        <w:tc>
          <w:tcPr>
            <w:tcW w:w="2514" w:type="dxa"/>
            <w:gridSpan w:val="3"/>
            <w:tcBorders>
              <w:left w:val="single" w:sz="12" w:space="0" w:color="auto"/>
            </w:tcBorders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0543">
              <w:rPr>
                <w:rFonts w:ascii="Arial" w:hAnsi="Arial" w:cs="Arial"/>
                <w:b/>
                <w:sz w:val="18"/>
                <w:szCs w:val="18"/>
              </w:rPr>
              <w:t>Female (n=38)</w:t>
            </w:r>
          </w:p>
        </w:tc>
        <w:tc>
          <w:tcPr>
            <w:tcW w:w="2514" w:type="dxa"/>
            <w:gridSpan w:val="3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0543">
              <w:rPr>
                <w:rFonts w:ascii="Arial" w:hAnsi="Arial" w:cs="Arial"/>
                <w:b/>
                <w:sz w:val="18"/>
                <w:szCs w:val="18"/>
              </w:rPr>
              <w:t>All (n=65)</w:t>
            </w:r>
          </w:p>
        </w:tc>
      </w:tr>
      <w:tr w:rsidR="006A71F9" w:rsidRPr="00130543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IA</w:t>
            </w:r>
          </w:p>
        </w:tc>
      </w:tr>
      <w:tr w:rsidR="006A71F9" w:rsidRPr="00130543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0543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0.26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9.81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0.44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9.79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9.34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0.45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9.98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9.54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0.45</w:t>
            </w:r>
          </w:p>
        </w:tc>
      </w:tr>
      <w:tr w:rsidR="006A71F9" w:rsidRPr="00130543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0543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.965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4.350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.117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7.669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4.721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.501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.965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4.542</w:t>
            </w:r>
          </w:p>
        </w:tc>
        <w:tc>
          <w:tcPr>
            <w:tcW w:w="838" w:type="dxa"/>
            <w:vAlign w:val="center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3.321</w:t>
            </w:r>
          </w:p>
        </w:tc>
      </w:tr>
      <w:tr w:rsidR="006A71F9" w:rsidRPr="006A71F9" w:rsidTr="00C46D2E">
        <w:tc>
          <w:tcPr>
            <w:tcW w:w="1165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0543">
              <w:rPr>
                <w:rFonts w:ascii="Arial" w:hAnsi="Arial" w:cs="Arial"/>
                <w:b/>
                <w:sz w:val="18"/>
                <w:szCs w:val="18"/>
              </w:rPr>
              <w:t>Range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20-43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2-28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6-18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3-50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-31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-19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13-50</w:t>
            </w:r>
          </w:p>
        </w:tc>
        <w:tc>
          <w:tcPr>
            <w:tcW w:w="838" w:type="dxa"/>
          </w:tcPr>
          <w:p w:rsidR="006A71F9" w:rsidRPr="00130543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8-31</w:t>
            </w:r>
          </w:p>
        </w:tc>
        <w:tc>
          <w:tcPr>
            <w:tcW w:w="838" w:type="dxa"/>
          </w:tcPr>
          <w:p w:rsidR="006A71F9" w:rsidRPr="006A71F9" w:rsidRDefault="006A71F9" w:rsidP="006A71F9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130543">
              <w:rPr>
                <w:rFonts w:ascii="Arial" w:hAnsi="Arial" w:cs="Arial"/>
                <w:sz w:val="18"/>
                <w:szCs w:val="18"/>
              </w:rPr>
              <w:t>5-19</w:t>
            </w:r>
          </w:p>
        </w:tc>
      </w:tr>
    </w:tbl>
    <w:p w:rsidR="006A71F9" w:rsidRPr="006A71F9" w:rsidRDefault="006A71F9" w:rsidP="006A71F9">
      <w:pPr>
        <w:rPr>
          <w:rFonts w:ascii="Arial" w:hAnsi="Arial" w:cs="Arial"/>
          <w:b/>
          <w:sz w:val="18"/>
          <w:szCs w:val="18"/>
        </w:rPr>
      </w:pPr>
    </w:p>
    <w:p w:rsidR="006A71F9" w:rsidRPr="006A71F9" w:rsidRDefault="006A71F9" w:rsidP="006A71F9">
      <w:pPr>
        <w:rPr>
          <w:rFonts w:ascii="Arial" w:hAnsi="Arial" w:cs="Arial"/>
          <w:sz w:val="24"/>
          <w:szCs w:val="24"/>
        </w:rPr>
      </w:pPr>
    </w:p>
    <w:p w:rsidR="00407B3E" w:rsidRPr="006A71F9" w:rsidRDefault="00407B3E" w:rsidP="00407B3E">
      <w:pPr>
        <w:rPr>
          <w:rFonts w:ascii="Arial" w:hAnsi="Arial" w:cs="Arial"/>
          <w:sz w:val="20"/>
          <w:szCs w:val="20"/>
        </w:rPr>
      </w:pPr>
    </w:p>
    <w:sectPr w:rsidR="00407B3E" w:rsidRPr="006A71F9" w:rsidSect="00B5764A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37B6" w:rsidRDefault="00B237B6" w:rsidP="00053450">
      <w:pPr>
        <w:spacing w:after="0" w:line="240" w:lineRule="auto"/>
      </w:pPr>
      <w:r>
        <w:separator/>
      </w:r>
    </w:p>
  </w:endnote>
  <w:endnote w:type="continuationSeparator" w:id="0">
    <w:p w:rsidR="00B237B6" w:rsidRDefault="00B237B6" w:rsidP="00053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@FreeSerif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Yu Mincho">
    <w:altName w:val="@FreeSerif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4755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37B6" w:rsidRDefault="00B237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DE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237B6" w:rsidRDefault="00B237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37B6" w:rsidRDefault="00B237B6" w:rsidP="00053450">
      <w:pPr>
        <w:spacing w:after="0" w:line="240" w:lineRule="auto"/>
      </w:pPr>
      <w:r>
        <w:separator/>
      </w:r>
    </w:p>
  </w:footnote>
  <w:footnote w:type="continuationSeparator" w:id="0">
    <w:p w:rsidR="00B237B6" w:rsidRDefault="00B237B6" w:rsidP="000534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7B6" w:rsidRPr="00B5764A" w:rsidRDefault="00B237B6">
    <w:pPr>
      <w:pStyle w:val="Header"/>
      <w:rPr>
        <w:lang w:val="en-US"/>
      </w:rPr>
    </w:pPr>
    <w:r>
      <w:rPr>
        <w:lang w:val="en-US"/>
      </w:rPr>
      <w:t>June 4th 2019 – revised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C7E4F"/>
    <w:multiLevelType w:val="hybridMultilevel"/>
    <w:tmpl w:val="5DFCF8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B3335"/>
    <w:multiLevelType w:val="hybridMultilevel"/>
    <w:tmpl w:val="8E84F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D229D"/>
    <w:multiLevelType w:val="hybridMultilevel"/>
    <w:tmpl w:val="3A565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87045A"/>
    <w:multiLevelType w:val="hybridMultilevel"/>
    <w:tmpl w:val="2ED059E0"/>
    <w:lvl w:ilvl="0" w:tplc="581CA068">
      <w:start w:val="1"/>
      <w:numFmt w:val="lowerLetter"/>
      <w:lvlText w:val="%1)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3F0D5B6">
      <w:start w:val="1"/>
      <w:numFmt w:val="lowerLetter"/>
      <w:lvlText w:val="%2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3DCC6AA">
      <w:start w:val="1"/>
      <w:numFmt w:val="lowerRoman"/>
      <w:lvlText w:val="%3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B56EFCE">
      <w:start w:val="1"/>
      <w:numFmt w:val="decimal"/>
      <w:lvlText w:val="%4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FE2E08C">
      <w:start w:val="1"/>
      <w:numFmt w:val="lowerLetter"/>
      <w:lvlText w:val="%5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E4C417A">
      <w:start w:val="1"/>
      <w:numFmt w:val="lowerRoman"/>
      <w:lvlText w:val="%6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6EA9334">
      <w:start w:val="1"/>
      <w:numFmt w:val="decimal"/>
      <w:lvlText w:val="%7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52C813E">
      <w:start w:val="1"/>
      <w:numFmt w:val="lowerLetter"/>
      <w:lvlText w:val="%8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BFE729C">
      <w:start w:val="1"/>
      <w:numFmt w:val="lowerRoman"/>
      <w:lvlText w:val="%9"/>
      <w:lvlJc w:val="left"/>
      <w:pPr>
        <w:ind w:left="6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639D3AD8"/>
    <w:multiLevelType w:val="hybridMultilevel"/>
    <w:tmpl w:val="A9246216"/>
    <w:lvl w:ilvl="0" w:tplc="18B2A72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364C11"/>
    <w:multiLevelType w:val="hybridMultilevel"/>
    <w:tmpl w:val="251ABC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DFD"/>
    <w:rsid w:val="0000158B"/>
    <w:rsid w:val="000135FC"/>
    <w:rsid w:val="00020353"/>
    <w:rsid w:val="000218CF"/>
    <w:rsid w:val="00025FCA"/>
    <w:rsid w:val="00030127"/>
    <w:rsid w:val="0003764D"/>
    <w:rsid w:val="00041FD7"/>
    <w:rsid w:val="000431FC"/>
    <w:rsid w:val="0004494A"/>
    <w:rsid w:val="00045340"/>
    <w:rsid w:val="00045D40"/>
    <w:rsid w:val="00050C7A"/>
    <w:rsid w:val="00053450"/>
    <w:rsid w:val="000601A5"/>
    <w:rsid w:val="00066F56"/>
    <w:rsid w:val="00066FE1"/>
    <w:rsid w:val="000756B1"/>
    <w:rsid w:val="00082329"/>
    <w:rsid w:val="00087123"/>
    <w:rsid w:val="00090CAA"/>
    <w:rsid w:val="000A032D"/>
    <w:rsid w:val="000A0DF4"/>
    <w:rsid w:val="000B21DF"/>
    <w:rsid w:val="000B7025"/>
    <w:rsid w:val="000C3006"/>
    <w:rsid w:val="000C75B2"/>
    <w:rsid w:val="000C7A26"/>
    <w:rsid w:val="000D03C8"/>
    <w:rsid w:val="000D203E"/>
    <w:rsid w:val="000D3689"/>
    <w:rsid w:val="000D5426"/>
    <w:rsid w:val="000E0452"/>
    <w:rsid w:val="0010149C"/>
    <w:rsid w:val="00102C84"/>
    <w:rsid w:val="001036E1"/>
    <w:rsid w:val="00110644"/>
    <w:rsid w:val="00111399"/>
    <w:rsid w:val="001234FC"/>
    <w:rsid w:val="00123F7F"/>
    <w:rsid w:val="00125740"/>
    <w:rsid w:val="0012638A"/>
    <w:rsid w:val="0012742D"/>
    <w:rsid w:val="00127AE9"/>
    <w:rsid w:val="00130543"/>
    <w:rsid w:val="00132F08"/>
    <w:rsid w:val="0013434B"/>
    <w:rsid w:val="0015041A"/>
    <w:rsid w:val="00152937"/>
    <w:rsid w:val="00152B41"/>
    <w:rsid w:val="0015398B"/>
    <w:rsid w:val="0016221C"/>
    <w:rsid w:val="00164EA2"/>
    <w:rsid w:val="00165EF3"/>
    <w:rsid w:val="00166D8F"/>
    <w:rsid w:val="00171AA1"/>
    <w:rsid w:val="00172511"/>
    <w:rsid w:val="00174188"/>
    <w:rsid w:val="00175041"/>
    <w:rsid w:val="00180DE8"/>
    <w:rsid w:val="0018377B"/>
    <w:rsid w:val="0018647E"/>
    <w:rsid w:val="001A06B5"/>
    <w:rsid w:val="001A2D94"/>
    <w:rsid w:val="001B0C4B"/>
    <w:rsid w:val="001B1080"/>
    <w:rsid w:val="001B1482"/>
    <w:rsid w:val="001C000C"/>
    <w:rsid w:val="001C4260"/>
    <w:rsid w:val="001C5686"/>
    <w:rsid w:val="001D082B"/>
    <w:rsid w:val="001D1116"/>
    <w:rsid w:val="001D1FFD"/>
    <w:rsid w:val="001D5C4D"/>
    <w:rsid w:val="001E0E9D"/>
    <w:rsid w:val="001E238A"/>
    <w:rsid w:val="001F5EC4"/>
    <w:rsid w:val="001F7196"/>
    <w:rsid w:val="001F752E"/>
    <w:rsid w:val="001F79E6"/>
    <w:rsid w:val="002065F0"/>
    <w:rsid w:val="00207E69"/>
    <w:rsid w:val="00210CE7"/>
    <w:rsid w:val="002160B6"/>
    <w:rsid w:val="002167E1"/>
    <w:rsid w:val="00223459"/>
    <w:rsid w:val="0022417E"/>
    <w:rsid w:val="00227328"/>
    <w:rsid w:val="00233EFF"/>
    <w:rsid w:val="00236328"/>
    <w:rsid w:val="002369C3"/>
    <w:rsid w:val="00240CF3"/>
    <w:rsid w:val="00241E7F"/>
    <w:rsid w:val="0024559A"/>
    <w:rsid w:val="002457DD"/>
    <w:rsid w:val="0025257A"/>
    <w:rsid w:val="00253384"/>
    <w:rsid w:val="00256399"/>
    <w:rsid w:val="002575B1"/>
    <w:rsid w:val="00257966"/>
    <w:rsid w:val="00261E99"/>
    <w:rsid w:val="002637FE"/>
    <w:rsid w:val="00264470"/>
    <w:rsid w:val="00272106"/>
    <w:rsid w:val="00283A41"/>
    <w:rsid w:val="002845EA"/>
    <w:rsid w:val="002864D1"/>
    <w:rsid w:val="002873C6"/>
    <w:rsid w:val="002A0C8D"/>
    <w:rsid w:val="002A2D8E"/>
    <w:rsid w:val="002A620C"/>
    <w:rsid w:val="002B02C8"/>
    <w:rsid w:val="002B08B5"/>
    <w:rsid w:val="002B1C43"/>
    <w:rsid w:val="002B3225"/>
    <w:rsid w:val="002B5D81"/>
    <w:rsid w:val="002C7526"/>
    <w:rsid w:val="002D0A08"/>
    <w:rsid w:val="002D20FD"/>
    <w:rsid w:val="002D2D17"/>
    <w:rsid w:val="002D308C"/>
    <w:rsid w:val="002D7B2E"/>
    <w:rsid w:val="002E502E"/>
    <w:rsid w:val="002E560D"/>
    <w:rsid w:val="002E6DFD"/>
    <w:rsid w:val="002F37AF"/>
    <w:rsid w:val="0030266C"/>
    <w:rsid w:val="00302A99"/>
    <w:rsid w:val="00303053"/>
    <w:rsid w:val="00303870"/>
    <w:rsid w:val="00304556"/>
    <w:rsid w:val="003058DC"/>
    <w:rsid w:val="00307EA7"/>
    <w:rsid w:val="003116E8"/>
    <w:rsid w:val="00330932"/>
    <w:rsid w:val="003328DA"/>
    <w:rsid w:val="00340708"/>
    <w:rsid w:val="003438F3"/>
    <w:rsid w:val="00344E3B"/>
    <w:rsid w:val="00350E2B"/>
    <w:rsid w:val="003551D1"/>
    <w:rsid w:val="00356DCD"/>
    <w:rsid w:val="00357306"/>
    <w:rsid w:val="003573A9"/>
    <w:rsid w:val="0036394F"/>
    <w:rsid w:val="00370113"/>
    <w:rsid w:val="00370A7B"/>
    <w:rsid w:val="0037679D"/>
    <w:rsid w:val="00381F70"/>
    <w:rsid w:val="00387197"/>
    <w:rsid w:val="00393B2A"/>
    <w:rsid w:val="00397153"/>
    <w:rsid w:val="003A12F9"/>
    <w:rsid w:val="003A7CBE"/>
    <w:rsid w:val="003B5A3F"/>
    <w:rsid w:val="003B5BE2"/>
    <w:rsid w:val="003B7723"/>
    <w:rsid w:val="003B7E62"/>
    <w:rsid w:val="003C2B1E"/>
    <w:rsid w:val="003D231C"/>
    <w:rsid w:val="003D2CB5"/>
    <w:rsid w:val="003D5F0C"/>
    <w:rsid w:val="003D5FA6"/>
    <w:rsid w:val="003E0331"/>
    <w:rsid w:val="003E4425"/>
    <w:rsid w:val="003E6869"/>
    <w:rsid w:val="003F2E4E"/>
    <w:rsid w:val="003F3A95"/>
    <w:rsid w:val="003F7DCC"/>
    <w:rsid w:val="0040421B"/>
    <w:rsid w:val="00407B3E"/>
    <w:rsid w:val="00415D00"/>
    <w:rsid w:val="0042094C"/>
    <w:rsid w:val="0042251B"/>
    <w:rsid w:val="00422A0F"/>
    <w:rsid w:val="00431017"/>
    <w:rsid w:val="00435740"/>
    <w:rsid w:val="004370F2"/>
    <w:rsid w:val="0044231E"/>
    <w:rsid w:val="0044683E"/>
    <w:rsid w:val="00450E1F"/>
    <w:rsid w:val="00453DD8"/>
    <w:rsid w:val="004555A9"/>
    <w:rsid w:val="0045714B"/>
    <w:rsid w:val="004616B6"/>
    <w:rsid w:val="00463FB7"/>
    <w:rsid w:val="0048086F"/>
    <w:rsid w:val="0048229F"/>
    <w:rsid w:val="004824B5"/>
    <w:rsid w:val="00491B47"/>
    <w:rsid w:val="00492F99"/>
    <w:rsid w:val="00493D89"/>
    <w:rsid w:val="004969B7"/>
    <w:rsid w:val="004A0F4A"/>
    <w:rsid w:val="004A1699"/>
    <w:rsid w:val="004A1F5B"/>
    <w:rsid w:val="004A2126"/>
    <w:rsid w:val="004A2131"/>
    <w:rsid w:val="004A6DF8"/>
    <w:rsid w:val="004B01F2"/>
    <w:rsid w:val="004B40F0"/>
    <w:rsid w:val="004C68C0"/>
    <w:rsid w:val="004D6F73"/>
    <w:rsid w:val="004D7D6D"/>
    <w:rsid w:val="004E180C"/>
    <w:rsid w:val="004E2BED"/>
    <w:rsid w:val="004F2F32"/>
    <w:rsid w:val="004F352F"/>
    <w:rsid w:val="004F7917"/>
    <w:rsid w:val="004F7D56"/>
    <w:rsid w:val="00500E6B"/>
    <w:rsid w:val="0050392C"/>
    <w:rsid w:val="00504899"/>
    <w:rsid w:val="005053A3"/>
    <w:rsid w:val="00507641"/>
    <w:rsid w:val="00510B2E"/>
    <w:rsid w:val="005121B4"/>
    <w:rsid w:val="0052415C"/>
    <w:rsid w:val="00526C38"/>
    <w:rsid w:val="00531FD0"/>
    <w:rsid w:val="0053257F"/>
    <w:rsid w:val="00532BC6"/>
    <w:rsid w:val="00533D5D"/>
    <w:rsid w:val="00534143"/>
    <w:rsid w:val="00540632"/>
    <w:rsid w:val="0054324F"/>
    <w:rsid w:val="005436B9"/>
    <w:rsid w:val="00543DEF"/>
    <w:rsid w:val="005440A8"/>
    <w:rsid w:val="005500D3"/>
    <w:rsid w:val="005515D1"/>
    <w:rsid w:val="00560F38"/>
    <w:rsid w:val="00561521"/>
    <w:rsid w:val="00562FC9"/>
    <w:rsid w:val="00565F39"/>
    <w:rsid w:val="00577B85"/>
    <w:rsid w:val="00580FE6"/>
    <w:rsid w:val="0058358A"/>
    <w:rsid w:val="00583A11"/>
    <w:rsid w:val="00584B6A"/>
    <w:rsid w:val="00586345"/>
    <w:rsid w:val="00594337"/>
    <w:rsid w:val="00595EE7"/>
    <w:rsid w:val="005A19EB"/>
    <w:rsid w:val="005A407A"/>
    <w:rsid w:val="005A4334"/>
    <w:rsid w:val="005A6DEA"/>
    <w:rsid w:val="005A71B3"/>
    <w:rsid w:val="005B0EA8"/>
    <w:rsid w:val="005B79DF"/>
    <w:rsid w:val="005C0FE8"/>
    <w:rsid w:val="005D02EA"/>
    <w:rsid w:val="005E170E"/>
    <w:rsid w:val="005E278C"/>
    <w:rsid w:val="005E5B14"/>
    <w:rsid w:val="005E773A"/>
    <w:rsid w:val="005F1A0D"/>
    <w:rsid w:val="005F2510"/>
    <w:rsid w:val="005F67C6"/>
    <w:rsid w:val="005F682B"/>
    <w:rsid w:val="00603FE7"/>
    <w:rsid w:val="00606457"/>
    <w:rsid w:val="00606C8B"/>
    <w:rsid w:val="0060700C"/>
    <w:rsid w:val="00614BC2"/>
    <w:rsid w:val="0061612A"/>
    <w:rsid w:val="00622634"/>
    <w:rsid w:val="00625BF0"/>
    <w:rsid w:val="0062770B"/>
    <w:rsid w:val="00633F74"/>
    <w:rsid w:val="00635617"/>
    <w:rsid w:val="00640273"/>
    <w:rsid w:val="00643351"/>
    <w:rsid w:val="006522C7"/>
    <w:rsid w:val="0065503B"/>
    <w:rsid w:val="00656AD4"/>
    <w:rsid w:val="00662C56"/>
    <w:rsid w:val="006732BB"/>
    <w:rsid w:val="0068200E"/>
    <w:rsid w:val="006916C7"/>
    <w:rsid w:val="00694D11"/>
    <w:rsid w:val="006A1A1C"/>
    <w:rsid w:val="006A6F2A"/>
    <w:rsid w:val="006A71F9"/>
    <w:rsid w:val="006A76B5"/>
    <w:rsid w:val="006B0B6F"/>
    <w:rsid w:val="006B0EC0"/>
    <w:rsid w:val="006B606F"/>
    <w:rsid w:val="006C2AFE"/>
    <w:rsid w:val="006D232D"/>
    <w:rsid w:val="006D47E9"/>
    <w:rsid w:val="006E666C"/>
    <w:rsid w:val="00704B78"/>
    <w:rsid w:val="00705A7C"/>
    <w:rsid w:val="00714DA1"/>
    <w:rsid w:val="00715952"/>
    <w:rsid w:val="00724601"/>
    <w:rsid w:val="00726FC6"/>
    <w:rsid w:val="007277BA"/>
    <w:rsid w:val="007348D8"/>
    <w:rsid w:val="00741704"/>
    <w:rsid w:val="00753417"/>
    <w:rsid w:val="007558F2"/>
    <w:rsid w:val="00756786"/>
    <w:rsid w:val="00763576"/>
    <w:rsid w:val="007644A6"/>
    <w:rsid w:val="00771FCC"/>
    <w:rsid w:val="00774203"/>
    <w:rsid w:val="00774F83"/>
    <w:rsid w:val="007770C9"/>
    <w:rsid w:val="007771B4"/>
    <w:rsid w:val="007771D8"/>
    <w:rsid w:val="00780214"/>
    <w:rsid w:val="00787DFD"/>
    <w:rsid w:val="007957E9"/>
    <w:rsid w:val="00795A17"/>
    <w:rsid w:val="007A2523"/>
    <w:rsid w:val="007A72E5"/>
    <w:rsid w:val="007B389C"/>
    <w:rsid w:val="007B48C0"/>
    <w:rsid w:val="007B6023"/>
    <w:rsid w:val="007C0AF5"/>
    <w:rsid w:val="007C3978"/>
    <w:rsid w:val="007C3C1E"/>
    <w:rsid w:val="007C7C87"/>
    <w:rsid w:val="007E05CB"/>
    <w:rsid w:val="007E4B24"/>
    <w:rsid w:val="007E7BD0"/>
    <w:rsid w:val="007F47D1"/>
    <w:rsid w:val="00803E99"/>
    <w:rsid w:val="008043D7"/>
    <w:rsid w:val="00810840"/>
    <w:rsid w:val="00812814"/>
    <w:rsid w:val="00814C17"/>
    <w:rsid w:val="00816DCE"/>
    <w:rsid w:val="00820AE4"/>
    <w:rsid w:val="00832ED3"/>
    <w:rsid w:val="008350AE"/>
    <w:rsid w:val="0083676B"/>
    <w:rsid w:val="008422A5"/>
    <w:rsid w:val="00844AD2"/>
    <w:rsid w:val="00845E41"/>
    <w:rsid w:val="008474A2"/>
    <w:rsid w:val="00851915"/>
    <w:rsid w:val="008569F9"/>
    <w:rsid w:val="00857FEB"/>
    <w:rsid w:val="0086378B"/>
    <w:rsid w:val="00865543"/>
    <w:rsid w:val="00867985"/>
    <w:rsid w:val="00870C9E"/>
    <w:rsid w:val="008749F7"/>
    <w:rsid w:val="00874DD8"/>
    <w:rsid w:val="00875385"/>
    <w:rsid w:val="008778D0"/>
    <w:rsid w:val="00890C0E"/>
    <w:rsid w:val="008958B1"/>
    <w:rsid w:val="008A1E0C"/>
    <w:rsid w:val="008B15DD"/>
    <w:rsid w:val="008B4228"/>
    <w:rsid w:val="008B5743"/>
    <w:rsid w:val="008C2932"/>
    <w:rsid w:val="008C7EFA"/>
    <w:rsid w:val="008D1D96"/>
    <w:rsid w:val="008D32B3"/>
    <w:rsid w:val="008E0D14"/>
    <w:rsid w:val="008E469A"/>
    <w:rsid w:val="008F12C2"/>
    <w:rsid w:val="008F35D4"/>
    <w:rsid w:val="00902F1B"/>
    <w:rsid w:val="00911CAB"/>
    <w:rsid w:val="009206C4"/>
    <w:rsid w:val="00925DF6"/>
    <w:rsid w:val="00936549"/>
    <w:rsid w:val="00942DB7"/>
    <w:rsid w:val="00952955"/>
    <w:rsid w:val="009550BA"/>
    <w:rsid w:val="00964906"/>
    <w:rsid w:val="00966D20"/>
    <w:rsid w:val="009700AD"/>
    <w:rsid w:val="009705DD"/>
    <w:rsid w:val="00975BF3"/>
    <w:rsid w:val="00985FCE"/>
    <w:rsid w:val="00987C7D"/>
    <w:rsid w:val="0099030D"/>
    <w:rsid w:val="00993216"/>
    <w:rsid w:val="00993847"/>
    <w:rsid w:val="009A4554"/>
    <w:rsid w:val="009A54CA"/>
    <w:rsid w:val="009A7622"/>
    <w:rsid w:val="009B4808"/>
    <w:rsid w:val="009B56C1"/>
    <w:rsid w:val="009B7641"/>
    <w:rsid w:val="009B7E8E"/>
    <w:rsid w:val="009D0CD4"/>
    <w:rsid w:val="009D50E4"/>
    <w:rsid w:val="009D5BA1"/>
    <w:rsid w:val="009D66BA"/>
    <w:rsid w:val="009E1A0F"/>
    <w:rsid w:val="009E3A77"/>
    <w:rsid w:val="009E72EF"/>
    <w:rsid w:val="009F1A0E"/>
    <w:rsid w:val="009F4EFA"/>
    <w:rsid w:val="009F6BEB"/>
    <w:rsid w:val="00A01474"/>
    <w:rsid w:val="00A03DBC"/>
    <w:rsid w:val="00A06EFC"/>
    <w:rsid w:val="00A073F7"/>
    <w:rsid w:val="00A1092A"/>
    <w:rsid w:val="00A10B46"/>
    <w:rsid w:val="00A110ED"/>
    <w:rsid w:val="00A13056"/>
    <w:rsid w:val="00A17B93"/>
    <w:rsid w:val="00A21547"/>
    <w:rsid w:val="00A27478"/>
    <w:rsid w:val="00A303D1"/>
    <w:rsid w:val="00A317B6"/>
    <w:rsid w:val="00A32735"/>
    <w:rsid w:val="00A36693"/>
    <w:rsid w:val="00A41A71"/>
    <w:rsid w:val="00A42CC3"/>
    <w:rsid w:val="00A43BB5"/>
    <w:rsid w:val="00A452DC"/>
    <w:rsid w:val="00A456AE"/>
    <w:rsid w:val="00A47EA3"/>
    <w:rsid w:val="00A518BC"/>
    <w:rsid w:val="00A519CA"/>
    <w:rsid w:val="00A55435"/>
    <w:rsid w:val="00A571B6"/>
    <w:rsid w:val="00A627D5"/>
    <w:rsid w:val="00A667B9"/>
    <w:rsid w:val="00A6736E"/>
    <w:rsid w:val="00A67D86"/>
    <w:rsid w:val="00A765FF"/>
    <w:rsid w:val="00A771D1"/>
    <w:rsid w:val="00A86E68"/>
    <w:rsid w:val="00AA3BB1"/>
    <w:rsid w:val="00AA7BC8"/>
    <w:rsid w:val="00AB0B0E"/>
    <w:rsid w:val="00AB32D0"/>
    <w:rsid w:val="00AB6CC8"/>
    <w:rsid w:val="00AD1EE2"/>
    <w:rsid w:val="00AD3C88"/>
    <w:rsid w:val="00AE126A"/>
    <w:rsid w:val="00AE330F"/>
    <w:rsid w:val="00AE4746"/>
    <w:rsid w:val="00AE754F"/>
    <w:rsid w:val="00AF2D85"/>
    <w:rsid w:val="00B02746"/>
    <w:rsid w:val="00B06A7F"/>
    <w:rsid w:val="00B079AA"/>
    <w:rsid w:val="00B14AAC"/>
    <w:rsid w:val="00B156B3"/>
    <w:rsid w:val="00B159FF"/>
    <w:rsid w:val="00B16A78"/>
    <w:rsid w:val="00B20235"/>
    <w:rsid w:val="00B2376F"/>
    <w:rsid w:val="00B237B6"/>
    <w:rsid w:val="00B32C9A"/>
    <w:rsid w:val="00B34555"/>
    <w:rsid w:val="00B347EF"/>
    <w:rsid w:val="00B40AB5"/>
    <w:rsid w:val="00B56FBA"/>
    <w:rsid w:val="00B5764A"/>
    <w:rsid w:val="00B60659"/>
    <w:rsid w:val="00B6169F"/>
    <w:rsid w:val="00B65655"/>
    <w:rsid w:val="00B71180"/>
    <w:rsid w:val="00B72B20"/>
    <w:rsid w:val="00B73DCE"/>
    <w:rsid w:val="00B76A0C"/>
    <w:rsid w:val="00B77AD5"/>
    <w:rsid w:val="00B83665"/>
    <w:rsid w:val="00B84834"/>
    <w:rsid w:val="00B9151D"/>
    <w:rsid w:val="00B919CE"/>
    <w:rsid w:val="00B92677"/>
    <w:rsid w:val="00B9716E"/>
    <w:rsid w:val="00BA42C4"/>
    <w:rsid w:val="00BB1C40"/>
    <w:rsid w:val="00BB3FCC"/>
    <w:rsid w:val="00BB5404"/>
    <w:rsid w:val="00BB5E69"/>
    <w:rsid w:val="00BC06E7"/>
    <w:rsid w:val="00BC2EB4"/>
    <w:rsid w:val="00BC7F16"/>
    <w:rsid w:val="00BD64AC"/>
    <w:rsid w:val="00BE1CA1"/>
    <w:rsid w:val="00BE6185"/>
    <w:rsid w:val="00BE7A1C"/>
    <w:rsid w:val="00BE7A33"/>
    <w:rsid w:val="00BF2DA3"/>
    <w:rsid w:val="00BF44C0"/>
    <w:rsid w:val="00BF4F03"/>
    <w:rsid w:val="00BF5005"/>
    <w:rsid w:val="00BF7C2C"/>
    <w:rsid w:val="00C02356"/>
    <w:rsid w:val="00C026B8"/>
    <w:rsid w:val="00C0624B"/>
    <w:rsid w:val="00C12A5F"/>
    <w:rsid w:val="00C14713"/>
    <w:rsid w:val="00C221F9"/>
    <w:rsid w:val="00C307F9"/>
    <w:rsid w:val="00C36B14"/>
    <w:rsid w:val="00C42943"/>
    <w:rsid w:val="00C46D2E"/>
    <w:rsid w:val="00C47E10"/>
    <w:rsid w:val="00C52D82"/>
    <w:rsid w:val="00C54733"/>
    <w:rsid w:val="00C565CD"/>
    <w:rsid w:val="00C57984"/>
    <w:rsid w:val="00C6647C"/>
    <w:rsid w:val="00C7580F"/>
    <w:rsid w:val="00C75926"/>
    <w:rsid w:val="00C76CFD"/>
    <w:rsid w:val="00C832F1"/>
    <w:rsid w:val="00C84218"/>
    <w:rsid w:val="00C967D4"/>
    <w:rsid w:val="00C97137"/>
    <w:rsid w:val="00CA54E5"/>
    <w:rsid w:val="00CB2FE1"/>
    <w:rsid w:val="00CB443B"/>
    <w:rsid w:val="00CB51C0"/>
    <w:rsid w:val="00CC18A6"/>
    <w:rsid w:val="00CC4E88"/>
    <w:rsid w:val="00CC60B8"/>
    <w:rsid w:val="00CD45D6"/>
    <w:rsid w:val="00CE0FBC"/>
    <w:rsid w:val="00CE2F24"/>
    <w:rsid w:val="00CE38AC"/>
    <w:rsid w:val="00CE3A6E"/>
    <w:rsid w:val="00CF3FC6"/>
    <w:rsid w:val="00CF42D2"/>
    <w:rsid w:val="00D04903"/>
    <w:rsid w:val="00D06C30"/>
    <w:rsid w:val="00D10CA3"/>
    <w:rsid w:val="00D132E6"/>
    <w:rsid w:val="00D13AB4"/>
    <w:rsid w:val="00D16467"/>
    <w:rsid w:val="00D16FBA"/>
    <w:rsid w:val="00D17AA9"/>
    <w:rsid w:val="00D23BF1"/>
    <w:rsid w:val="00D26534"/>
    <w:rsid w:val="00D26CFD"/>
    <w:rsid w:val="00D27FAE"/>
    <w:rsid w:val="00D301F9"/>
    <w:rsid w:val="00D318F7"/>
    <w:rsid w:val="00D360D9"/>
    <w:rsid w:val="00D427AF"/>
    <w:rsid w:val="00D47BA9"/>
    <w:rsid w:val="00D51E42"/>
    <w:rsid w:val="00D524D8"/>
    <w:rsid w:val="00D53B73"/>
    <w:rsid w:val="00D54CB1"/>
    <w:rsid w:val="00D562BB"/>
    <w:rsid w:val="00D6577F"/>
    <w:rsid w:val="00D730B6"/>
    <w:rsid w:val="00D75766"/>
    <w:rsid w:val="00D75B35"/>
    <w:rsid w:val="00D76C01"/>
    <w:rsid w:val="00D922C0"/>
    <w:rsid w:val="00D95760"/>
    <w:rsid w:val="00DA1005"/>
    <w:rsid w:val="00DA4C7C"/>
    <w:rsid w:val="00DA6245"/>
    <w:rsid w:val="00DA73FD"/>
    <w:rsid w:val="00DB181C"/>
    <w:rsid w:val="00DB5FB3"/>
    <w:rsid w:val="00DC089E"/>
    <w:rsid w:val="00DC2AD0"/>
    <w:rsid w:val="00DC6F31"/>
    <w:rsid w:val="00DE3DBC"/>
    <w:rsid w:val="00DE42A2"/>
    <w:rsid w:val="00DF1F58"/>
    <w:rsid w:val="00DF52D8"/>
    <w:rsid w:val="00DF55AF"/>
    <w:rsid w:val="00DF7943"/>
    <w:rsid w:val="00E01C02"/>
    <w:rsid w:val="00E12C43"/>
    <w:rsid w:val="00E15C72"/>
    <w:rsid w:val="00E16238"/>
    <w:rsid w:val="00E22918"/>
    <w:rsid w:val="00E23BD4"/>
    <w:rsid w:val="00E3278A"/>
    <w:rsid w:val="00E32FF9"/>
    <w:rsid w:val="00E354B2"/>
    <w:rsid w:val="00E35D29"/>
    <w:rsid w:val="00E3757E"/>
    <w:rsid w:val="00E41FEB"/>
    <w:rsid w:val="00E5263A"/>
    <w:rsid w:val="00E52670"/>
    <w:rsid w:val="00E52C63"/>
    <w:rsid w:val="00E52F17"/>
    <w:rsid w:val="00E53081"/>
    <w:rsid w:val="00E6041A"/>
    <w:rsid w:val="00E60FCB"/>
    <w:rsid w:val="00E61242"/>
    <w:rsid w:val="00E63857"/>
    <w:rsid w:val="00E70FBC"/>
    <w:rsid w:val="00E8222F"/>
    <w:rsid w:val="00E840BC"/>
    <w:rsid w:val="00E852D8"/>
    <w:rsid w:val="00E95DCB"/>
    <w:rsid w:val="00E96726"/>
    <w:rsid w:val="00EA69FB"/>
    <w:rsid w:val="00EA758B"/>
    <w:rsid w:val="00EB1262"/>
    <w:rsid w:val="00EC147A"/>
    <w:rsid w:val="00EC2AEA"/>
    <w:rsid w:val="00EC36D0"/>
    <w:rsid w:val="00EC3891"/>
    <w:rsid w:val="00EC4B9E"/>
    <w:rsid w:val="00EC5475"/>
    <w:rsid w:val="00EC581B"/>
    <w:rsid w:val="00ED0C6F"/>
    <w:rsid w:val="00ED4187"/>
    <w:rsid w:val="00ED72C1"/>
    <w:rsid w:val="00EE1ABE"/>
    <w:rsid w:val="00EE3762"/>
    <w:rsid w:val="00EF0507"/>
    <w:rsid w:val="00EF0AB3"/>
    <w:rsid w:val="00F02A19"/>
    <w:rsid w:val="00F063A2"/>
    <w:rsid w:val="00F06D7A"/>
    <w:rsid w:val="00F257F4"/>
    <w:rsid w:val="00F321D2"/>
    <w:rsid w:val="00F43204"/>
    <w:rsid w:val="00F4379D"/>
    <w:rsid w:val="00F545E6"/>
    <w:rsid w:val="00F5691F"/>
    <w:rsid w:val="00F6079C"/>
    <w:rsid w:val="00F62383"/>
    <w:rsid w:val="00F756B3"/>
    <w:rsid w:val="00F768FA"/>
    <w:rsid w:val="00F76D56"/>
    <w:rsid w:val="00F77350"/>
    <w:rsid w:val="00F93DB8"/>
    <w:rsid w:val="00F957D1"/>
    <w:rsid w:val="00F96FA1"/>
    <w:rsid w:val="00FA1452"/>
    <w:rsid w:val="00FA3588"/>
    <w:rsid w:val="00FA625C"/>
    <w:rsid w:val="00FA705F"/>
    <w:rsid w:val="00FB034D"/>
    <w:rsid w:val="00FB6747"/>
    <w:rsid w:val="00FC7154"/>
    <w:rsid w:val="00FD0AA0"/>
    <w:rsid w:val="00FD19DB"/>
    <w:rsid w:val="00FD3F82"/>
    <w:rsid w:val="00FE1ACF"/>
    <w:rsid w:val="00FE24C1"/>
    <w:rsid w:val="00FF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E4331A8"/>
  <w15:docId w15:val="{EBC7CA2E-A898-4A1D-8BF8-D0EC28A2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7C6"/>
  </w:style>
  <w:style w:type="paragraph" w:styleId="Heading1">
    <w:name w:val="heading 1"/>
    <w:basedOn w:val="Normal"/>
    <w:next w:val="Normal"/>
    <w:link w:val="Heading1Char"/>
    <w:uiPriority w:val="9"/>
    <w:qFormat/>
    <w:rsid w:val="00DA62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5B79DF"/>
    <w:pPr>
      <w:keepNext/>
      <w:keepLines/>
      <w:spacing w:after="218"/>
      <w:ind w:left="10" w:hanging="10"/>
      <w:outlineLvl w:val="1"/>
    </w:pPr>
    <w:rPr>
      <w:rFonts w:ascii="Arial" w:eastAsia="Arial" w:hAnsi="Arial" w:cs="Arial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34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450"/>
  </w:style>
  <w:style w:type="paragraph" w:styleId="Footer">
    <w:name w:val="footer"/>
    <w:basedOn w:val="Normal"/>
    <w:link w:val="FooterChar"/>
    <w:uiPriority w:val="99"/>
    <w:unhideWhenUsed/>
    <w:rsid w:val="000534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450"/>
  </w:style>
  <w:style w:type="character" w:styleId="Hyperlink">
    <w:name w:val="Hyperlink"/>
    <w:basedOn w:val="DefaultParagraphFont"/>
    <w:uiPriority w:val="99"/>
    <w:unhideWhenUsed/>
    <w:rsid w:val="0005345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B56C1"/>
    <w:pPr>
      <w:ind w:left="720"/>
      <w:contextualSpacing/>
    </w:pPr>
  </w:style>
  <w:style w:type="paragraph" w:customStyle="1" w:styleId="Default">
    <w:name w:val="Default"/>
    <w:rsid w:val="009B56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slug-metadata-note">
    <w:name w:val="slug-metadata-note"/>
    <w:basedOn w:val="DefaultParagraphFont"/>
    <w:rsid w:val="009B56C1"/>
  </w:style>
  <w:style w:type="character" w:customStyle="1" w:styleId="slug-ahead-of-print-date">
    <w:name w:val="slug-ahead-of-print-date"/>
    <w:basedOn w:val="DefaultParagraphFont"/>
    <w:rsid w:val="009B56C1"/>
  </w:style>
  <w:style w:type="character" w:customStyle="1" w:styleId="Heading2Char">
    <w:name w:val="Heading 2 Char"/>
    <w:basedOn w:val="DefaultParagraphFont"/>
    <w:link w:val="Heading2"/>
    <w:uiPriority w:val="9"/>
    <w:rsid w:val="005B79DF"/>
    <w:rPr>
      <w:rFonts w:ascii="Arial" w:eastAsia="Arial" w:hAnsi="Arial" w:cs="Arial"/>
      <w:b/>
      <w:color w:val="000000"/>
      <w:lang w:eastAsia="en-GB"/>
    </w:rPr>
  </w:style>
  <w:style w:type="character" w:customStyle="1" w:styleId="highwire-cite-metadata-journal">
    <w:name w:val="highwire-cite-metadata-journal"/>
    <w:basedOn w:val="DefaultParagraphFont"/>
    <w:rsid w:val="00B71180"/>
  </w:style>
  <w:style w:type="character" w:customStyle="1" w:styleId="highwire-cite-metadata-date">
    <w:name w:val="highwire-cite-metadata-date"/>
    <w:basedOn w:val="DefaultParagraphFont"/>
    <w:rsid w:val="00B71180"/>
  </w:style>
  <w:style w:type="character" w:customStyle="1" w:styleId="highwire-cite-metadata-volume">
    <w:name w:val="highwire-cite-metadata-volume"/>
    <w:basedOn w:val="DefaultParagraphFont"/>
    <w:rsid w:val="00B71180"/>
  </w:style>
  <w:style w:type="character" w:customStyle="1" w:styleId="highwire-cite-metadata-issue">
    <w:name w:val="highwire-cite-metadata-issue"/>
    <w:basedOn w:val="DefaultParagraphFont"/>
    <w:rsid w:val="00B71180"/>
  </w:style>
  <w:style w:type="character" w:customStyle="1" w:styleId="highwire-cite-metadata-pages">
    <w:name w:val="highwire-cite-metadata-pages"/>
    <w:basedOn w:val="DefaultParagraphFont"/>
    <w:rsid w:val="00B71180"/>
  </w:style>
  <w:style w:type="character" w:customStyle="1" w:styleId="highwire-cite-metadata-doi">
    <w:name w:val="highwire-cite-metadata-doi"/>
    <w:basedOn w:val="DefaultParagraphFont"/>
    <w:rsid w:val="00B71180"/>
  </w:style>
  <w:style w:type="character" w:customStyle="1" w:styleId="label">
    <w:name w:val="label"/>
    <w:basedOn w:val="DefaultParagraphFont"/>
    <w:rsid w:val="00B71180"/>
  </w:style>
  <w:style w:type="table" w:styleId="TableGrid">
    <w:name w:val="Table Grid"/>
    <w:basedOn w:val="TableNormal"/>
    <w:uiPriority w:val="39"/>
    <w:rsid w:val="00EC5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F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F1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6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2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2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2B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62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453DD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D1F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7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0DA8C-DA73-42C7-9678-C2DE6A357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48</Words>
  <Characters>1339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 Jenkins</dc:creator>
  <cp:lastModifiedBy>Val Jenkins</cp:lastModifiedBy>
  <cp:revision>2</cp:revision>
  <cp:lastPrinted>2019-06-13T11:19:00Z</cp:lastPrinted>
  <dcterms:created xsi:type="dcterms:W3CDTF">2019-06-13T11:52:00Z</dcterms:created>
  <dcterms:modified xsi:type="dcterms:W3CDTF">2019-06-13T11:52:00Z</dcterms:modified>
</cp:coreProperties>
</file>